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9BC6A" w14:textId="77777777" w:rsidR="002E7EA8" w:rsidRPr="00A618A4" w:rsidRDefault="002E7EA8" w:rsidP="002E7EA8">
      <w:pPr>
        <w:spacing w:line="240" w:lineRule="auto"/>
        <w:rPr>
          <w:rFonts w:ascii="Times New Roman" w:hAnsi="Times New Roman" w:cs="Times New Roman"/>
        </w:rPr>
      </w:pPr>
      <w:r w:rsidRPr="00A618A4">
        <w:rPr>
          <w:noProof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01127970" wp14:editId="3CC978CE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2529840" cy="1404620"/>
                <wp:effectExtent l="0" t="0" r="22860" b="1714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9840" cy="1404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5025D5" w14:textId="77777777" w:rsidR="002E7EA8" w:rsidRPr="00EE37C4" w:rsidRDefault="002E7EA8" w:rsidP="002E7EA8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EE37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Beneficiaries with subcutaneous TNF inhibitor claims 2012-2018</w:t>
                            </w:r>
                          </w:p>
                          <w:p w14:paraId="70C85ADB" w14:textId="77777777" w:rsidR="002E7EA8" w:rsidRPr="00827DD6" w:rsidRDefault="002E7EA8" w:rsidP="002E7EA8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E37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 = 13,02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112797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199.2pt;height:110.6pt;z-index:251685888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" fillcolor="window" strokeweight="1.5pt">
                <v:textbox style="mso-fit-shape-to-text:t">
                  <w:txbxContent>
                    <w:p w14:paraId="6F5025D5" w14:textId="77777777" w:rsidR="002E7EA8" w:rsidRPr="00EE37C4" w:rsidRDefault="002E7EA8" w:rsidP="002E7EA8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EE37C4">
                        <w:rPr>
                          <w:rFonts w:ascii="Arial" w:hAnsi="Arial" w:cs="Arial"/>
                          <w:sz w:val="20"/>
                          <w:szCs w:val="20"/>
                        </w:rPr>
                        <w:t>Beneficiaries with subcutaneous TNF inhibitor claims 2012-2018</w:t>
                      </w:r>
                    </w:p>
                    <w:p w14:paraId="70C85ADB" w14:textId="77777777" w:rsidR="002E7EA8" w:rsidRPr="00827DD6" w:rsidRDefault="002E7EA8" w:rsidP="002E7EA8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E37C4">
                        <w:rPr>
                          <w:rFonts w:ascii="Arial" w:hAnsi="Arial" w:cs="Arial"/>
                          <w:sz w:val="20"/>
                          <w:szCs w:val="20"/>
                        </w:rPr>
                        <w:t>n = 13,02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A0E038D" w14:textId="77777777" w:rsidR="002E7EA8" w:rsidRPr="00A618A4" w:rsidRDefault="002E7EA8" w:rsidP="002E7EA8">
      <w:r w:rsidRPr="00A618A4">
        <w:rPr>
          <w:noProof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182C5CBE" wp14:editId="3EBC6F3E">
                <wp:simplePos x="0" y="0"/>
                <wp:positionH relativeFrom="margin">
                  <wp:posOffset>3524250</wp:posOffset>
                </wp:positionH>
                <wp:positionV relativeFrom="paragraph">
                  <wp:posOffset>181610</wp:posOffset>
                </wp:positionV>
                <wp:extent cx="2333625" cy="1404620"/>
                <wp:effectExtent l="0" t="0" r="28575" b="2095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36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56BB73" w14:textId="77777777" w:rsidR="002E7EA8" w:rsidRPr="00EE37C4" w:rsidRDefault="002E7EA8" w:rsidP="002E7EA8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EE37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  <w:r w:rsidRPr="00EE37C4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st</w:t>
                            </w:r>
                            <w:r w:rsidRPr="00EE37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NF inhibitor claim outside study period or &lt;2 subcutaneous TNF inhibitor </w:t>
                            </w:r>
                            <w:proofErr w:type="gramStart"/>
                            <w:r w:rsidRPr="00EE37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laims</w:t>
                            </w:r>
                            <w:proofErr w:type="gramEnd"/>
                          </w:p>
                          <w:p w14:paraId="11621DB8" w14:textId="77777777" w:rsidR="002E7EA8" w:rsidRPr="00EE37C4" w:rsidRDefault="002E7EA8" w:rsidP="002E7EA8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EE37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 = 563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82C5CBE" id="_x0000_s1027" type="#_x0000_t202" style="position:absolute;margin-left:277.5pt;margin-top:14.3pt;width:183.75pt;height:110.6pt;z-index:25168793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" strokeweight="1.5pt">
                <v:textbox style="mso-fit-shape-to-text:t">
                  <w:txbxContent>
                    <w:p w14:paraId="6356BB73" w14:textId="77777777" w:rsidR="002E7EA8" w:rsidRPr="00EE37C4" w:rsidRDefault="002E7EA8" w:rsidP="002E7EA8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EE37C4">
                        <w:rPr>
                          <w:rFonts w:ascii="Arial" w:hAnsi="Arial" w:cs="Arial"/>
                          <w:sz w:val="20"/>
                          <w:szCs w:val="20"/>
                        </w:rPr>
                        <w:t>1</w:t>
                      </w:r>
                      <w:r w:rsidRPr="00EE37C4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st</w:t>
                      </w:r>
                      <w:r w:rsidRPr="00EE37C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NF inhibitor claim outside study period or &lt;2 subcutaneous TNF inhibitor </w:t>
                      </w:r>
                      <w:proofErr w:type="gramStart"/>
                      <w:r w:rsidRPr="00EE37C4">
                        <w:rPr>
                          <w:rFonts w:ascii="Arial" w:hAnsi="Arial" w:cs="Arial"/>
                          <w:sz w:val="20"/>
                          <w:szCs w:val="20"/>
                        </w:rPr>
                        <w:t>claims</w:t>
                      </w:r>
                      <w:proofErr w:type="gramEnd"/>
                    </w:p>
                    <w:p w14:paraId="11621DB8" w14:textId="77777777" w:rsidR="002E7EA8" w:rsidRPr="00EE37C4" w:rsidRDefault="002E7EA8" w:rsidP="002E7EA8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EE37C4">
                        <w:rPr>
                          <w:rFonts w:ascii="Arial" w:hAnsi="Arial" w:cs="Arial"/>
                          <w:sz w:val="20"/>
                          <w:szCs w:val="20"/>
                        </w:rPr>
                        <w:t>n = 5637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6AB1847" w14:textId="1E6BC3AE" w:rsidR="002E7EA8" w:rsidRPr="00A618A4" w:rsidRDefault="00BF70EF" w:rsidP="002E7EA8">
      <w:r w:rsidRPr="00A618A4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DE084F" wp14:editId="3609860F">
                <wp:simplePos x="0" y="0"/>
                <wp:positionH relativeFrom="column">
                  <wp:posOffset>1169670</wp:posOffset>
                </wp:positionH>
                <wp:positionV relativeFrom="paragraph">
                  <wp:posOffset>12700</wp:posOffset>
                </wp:positionV>
                <wp:extent cx="0" cy="375285"/>
                <wp:effectExtent l="76200" t="0" r="95250" b="62865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528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30943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92.1pt;margin-top:1pt;width:0;height:29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" strokecolor="windowText" strokeweight="1.5pt">
                <v:stroke endarrow="block" joinstyle="miter"/>
              </v:shape>
            </w:pict>
          </mc:Fallback>
        </mc:AlternateContent>
      </w:r>
      <w:r w:rsidR="002E7EA8" w:rsidRPr="00A618A4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6430250" wp14:editId="5E764D5A">
                <wp:simplePos x="0" y="0"/>
                <wp:positionH relativeFrom="column">
                  <wp:posOffset>1167765</wp:posOffset>
                </wp:positionH>
                <wp:positionV relativeFrom="paragraph">
                  <wp:posOffset>220345</wp:posOffset>
                </wp:positionV>
                <wp:extent cx="2352675" cy="0"/>
                <wp:effectExtent l="0" t="76200" r="9525" b="9525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52675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B51778" id="Straight Arrow Connector 2" o:spid="_x0000_s1026" type="#_x0000_t32" style="position:absolute;margin-left:91.95pt;margin-top:17.35pt;width:185.25pt;height:0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" strokecolor="windowText" strokeweight="1.5pt">
                <v:stroke endarrow="block" joinstyle="miter"/>
              </v:shape>
            </w:pict>
          </mc:Fallback>
        </mc:AlternateContent>
      </w:r>
    </w:p>
    <w:p w14:paraId="4CCF56C0" w14:textId="77777777" w:rsidR="002E7EA8" w:rsidRPr="00A618A4" w:rsidRDefault="002E7EA8" w:rsidP="002E7EA8">
      <w:r w:rsidRPr="00A618A4"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6E5208EF" wp14:editId="6D368B5E">
                <wp:simplePos x="0" y="0"/>
                <wp:positionH relativeFrom="margin">
                  <wp:align>left</wp:align>
                </wp:positionH>
                <wp:positionV relativeFrom="paragraph">
                  <wp:posOffset>99060</wp:posOffset>
                </wp:positionV>
                <wp:extent cx="2529840" cy="1404620"/>
                <wp:effectExtent l="0" t="0" r="22860" b="2095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9840" cy="14046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39644D" w14:textId="77777777" w:rsidR="002E7EA8" w:rsidRPr="00EE37C4" w:rsidRDefault="002E7EA8" w:rsidP="002E7EA8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EE37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≥2 subcutaneous TNF inhibitor claims with first claim between July 1, </w:t>
                            </w:r>
                            <w:proofErr w:type="gramStart"/>
                            <w:r w:rsidRPr="00EE37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012</w:t>
                            </w:r>
                            <w:proofErr w:type="gramEnd"/>
                            <w:r w:rsidRPr="00EE37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nd December 31, 2017</w:t>
                            </w:r>
                          </w:p>
                          <w:p w14:paraId="47C9B69D" w14:textId="77777777" w:rsidR="002E7EA8" w:rsidRPr="00EE37C4" w:rsidRDefault="002E7EA8" w:rsidP="002E7EA8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EE37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 = 738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E5208EF" id="_x0000_s1028" type="#_x0000_t202" style="position:absolute;margin-left:0;margin-top:7.8pt;width:199.2pt;height:110.6pt;z-index:251666432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" fillcolor="white [3212]" strokeweight="1.5pt">
                <v:textbox style="mso-fit-shape-to-text:t">
                  <w:txbxContent>
                    <w:p w14:paraId="2F39644D" w14:textId="77777777" w:rsidR="002E7EA8" w:rsidRPr="00EE37C4" w:rsidRDefault="002E7EA8" w:rsidP="002E7EA8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EE37C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≥2 subcutaneous TNF inhibitor claims with first claim between July 1, </w:t>
                      </w:r>
                      <w:proofErr w:type="gramStart"/>
                      <w:r w:rsidRPr="00EE37C4">
                        <w:rPr>
                          <w:rFonts w:ascii="Arial" w:hAnsi="Arial" w:cs="Arial"/>
                          <w:sz w:val="20"/>
                          <w:szCs w:val="20"/>
                        </w:rPr>
                        <w:t>2012</w:t>
                      </w:r>
                      <w:proofErr w:type="gramEnd"/>
                      <w:r w:rsidRPr="00EE37C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nd December 31, 2017</w:t>
                      </w:r>
                    </w:p>
                    <w:p w14:paraId="47C9B69D" w14:textId="77777777" w:rsidR="002E7EA8" w:rsidRPr="00EE37C4" w:rsidRDefault="002E7EA8" w:rsidP="002E7EA8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EE37C4">
                        <w:rPr>
                          <w:rFonts w:ascii="Arial" w:hAnsi="Arial" w:cs="Arial"/>
                          <w:sz w:val="20"/>
                          <w:szCs w:val="20"/>
                        </w:rPr>
                        <w:t>n = 7383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93FE05C" w14:textId="77777777" w:rsidR="002E7EA8" w:rsidRPr="00A618A4" w:rsidRDefault="002E7EA8" w:rsidP="002E7EA8"/>
    <w:p w14:paraId="328F16BE" w14:textId="160379FD" w:rsidR="002E7EA8" w:rsidRPr="00A618A4" w:rsidRDefault="00BF70EF" w:rsidP="002E7EA8">
      <w:r w:rsidRPr="00A618A4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3BD9D6E" wp14:editId="6CF0291F">
                <wp:simplePos x="0" y="0"/>
                <wp:positionH relativeFrom="column">
                  <wp:posOffset>1184910</wp:posOffset>
                </wp:positionH>
                <wp:positionV relativeFrom="paragraph">
                  <wp:posOffset>168275</wp:posOffset>
                </wp:positionV>
                <wp:extent cx="0" cy="457200"/>
                <wp:effectExtent l="76200" t="0" r="57150" b="5715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C0A45A" id="Straight Arrow Connector 7" o:spid="_x0000_s1026" type="#_x0000_t32" style="position:absolute;margin-left:93.3pt;margin-top:13.25pt;width:0;height:3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" strokecolor="windowText" strokeweight="1.5pt">
                <v:stroke endarrow="block" joinstyle="miter"/>
              </v:shape>
            </w:pict>
          </mc:Fallback>
        </mc:AlternateContent>
      </w:r>
      <w:r w:rsidR="002E7EA8" w:rsidRPr="00A618A4"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5F8225E9" wp14:editId="13D1312B">
                <wp:simplePos x="0" y="0"/>
                <wp:positionH relativeFrom="margin">
                  <wp:posOffset>3533775</wp:posOffset>
                </wp:positionH>
                <wp:positionV relativeFrom="paragraph">
                  <wp:posOffset>125095</wp:posOffset>
                </wp:positionV>
                <wp:extent cx="2381250" cy="1404620"/>
                <wp:effectExtent l="0" t="0" r="19050" b="26035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1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B3D0EF" w14:textId="77777777" w:rsidR="002E7EA8" w:rsidRPr="00BF70EF" w:rsidRDefault="002E7EA8" w:rsidP="002E7EA8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F70E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Not continuously enrolled 6 months prior to index </w:t>
                            </w:r>
                            <w:proofErr w:type="gramStart"/>
                            <w:r w:rsidRPr="00BF70E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ate</w:t>
                            </w:r>
                            <w:proofErr w:type="gramEnd"/>
                            <w:r w:rsidRPr="00BF70E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60634F6B" w14:textId="77777777" w:rsidR="002E7EA8" w:rsidRPr="00BF70EF" w:rsidRDefault="002E7EA8" w:rsidP="002E7EA8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F70E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 = 46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F8225E9" id="_x0000_s1029" type="#_x0000_t202" style="position:absolute;margin-left:278.25pt;margin-top:9.85pt;width:187.5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" strokeweight="1.5pt">
                <v:textbox style="mso-fit-shape-to-text:t">
                  <w:txbxContent>
                    <w:p w14:paraId="6FB3D0EF" w14:textId="77777777" w:rsidR="002E7EA8" w:rsidRPr="00BF70EF" w:rsidRDefault="002E7EA8" w:rsidP="002E7EA8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F70E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Not continuously enrolled 6 months prior to index </w:t>
                      </w:r>
                      <w:proofErr w:type="gramStart"/>
                      <w:r w:rsidRPr="00BF70EF">
                        <w:rPr>
                          <w:rFonts w:ascii="Arial" w:hAnsi="Arial" w:cs="Arial"/>
                          <w:sz w:val="20"/>
                          <w:szCs w:val="20"/>
                        </w:rPr>
                        <w:t>date</w:t>
                      </w:r>
                      <w:proofErr w:type="gramEnd"/>
                      <w:r w:rsidRPr="00BF70E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60634F6B" w14:textId="77777777" w:rsidR="002E7EA8" w:rsidRPr="00BF70EF" w:rsidRDefault="002E7EA8" w:rsidP="002E7EA8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F70EF">
                        <w:rPr>
                          <w:rFonts w:ascii="Arial" w:hAnsi="Arial" w:cs="Arial"/>
                          <w:sz w:val="20"/>
                          <w:szCs w:val="20"/>
                        </w:rPr>
                        <w:t>n = 4635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6685163" w14:textId="735F3835" w:rsidR="002E7EA8" w:rsidRPr="00A618A4" w:rsidRDefault="002E7EA8" w:rsidP="002E7EA8">
      <w:r w:rsidRPr="00A618A4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E6E9954" wp14:editId="6FC066C6">
                <wp:simplePos x="0" y="0"/>
                <wp:positionH relativeFrom="column">
                  <wp:posOffset>1172845</wp:posOffset>
                </wp:positionH>
                <wp:positionV relativeFrom="paragraph">
                  <wp:posOffset>146050</wp:posOffset>
                </wp:positionV>
                <wp:extent cx="2352675" cy="0"/>
                <wp:effectExtent l="0" t="76200" r="9525" b="9525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52675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506911" id="Straight Arrow Connector 29" o:spid="_x0000_s1026" type="#_x0000_t32" style="position:absolute;margin-left:92.35pt;margin-top:11.5pt;width:185.25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" strokecolor="windowText" strokeweight="1.5pt">
                <v:stroke endarrow="block" joinstyle="miter"/>
              </v:shape>
            </w:pict>
          </mc:Fallback>
        </mc:AlternateContent>
      </w:r>
    </w:p>
    <w:p w14:paraId="5B071F0D" w14:textId="26FC3800" w:rsidR="002E7EA8" w:rsidRPr="00A618A4" w:rsidRDefault="00EE37C4" w:rsidP="002E7EA8">
      <w:r w:rsidRPr="00A618A4"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6A8CFF35" wp14:editId="79B5727A">
                <wp:simplePos x="0" y="0"/>
                <wp:positionH relativeFrom="margin">
                  <wp:posOffset>-9525</wp:posOffset>
                </wp:positionH>
                <wp:positionV relativeFrom="paragraph">
                  <wp:posOffset>39370</wp:posOffset>
                </wp:positionV>
                <wp:extent cx="2524125" cy="650240"/>
                <wp:effectExtent l="0" t="0" r="28575" b="16510"/>
                <wp:wrapSquare wrapText="bothSides"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4125" cy="650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13B211" w14:textId="77777777" w:rsidR="002E7EA8" w:rsidRPr="00EE37C4" w:rsidRDefault="002E7EA8" w:rsidP="002E7EA8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EE37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ontinuously enrolled in Medicare Parts A, B, D FFS 6 months prior to index date</w:t>
                            </w:r>
                          </w:p>
                          <w:p w14:paraId="21A2F917" w14:textId="77777777" w:rsidR="002E7EA8" w:rsidRPr="00EE37C4" w:rsidRDefault="002E7EA8" w:rsidP="002E7EA8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EE37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 = 274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8CFF35" id="Text Box 12" o:spid="_x0000_s1030" type="#_x0000_t202" style="position:absolute;margin-left:-.75pt;margin-top:3.1pt;width:198.75pt;height:51.2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" strokeweight="1.5pt">
                <v:textbox>
                  <w:txbxContent>
                    <w:p w14:paraId="2F13B211" w14:textId="77777777" w:rsidR="002E7EA8" w:rsidRPr="00EE37C4" w:rsidRDefault="002E7EA8" w:rsidP="002E7EA8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EE37C4">
                        <w:rPr>
                          <w:rFonts w:ascii="Arial" w:hAnsi="Arial" w:cs="Arial"/>
                          <w:sz w:val="20"/>
                          <w:szCs w:val="20"/>
                        </w:rPr>
                        <w:t>Continuously enrolled in Medicare Parts A, B, D FFS 6 months prior to index date</w:t>
                      </w:r>
                    </w:p>
                    <w:p w14:paraId="21A2F917" w14:textId="77777777" w:rsidR="002E7EA8" w:rsidRPr="00EE37C4" w:rsidRDefault="002E7EA8" w:rsidP="002E7EA8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EE37C4">
                        <w:rPr>
                          <w:rFonts w:ascii="Arial" w:hAnsi="Arial" w:cs="Arial"/>
                          <w:sz w:val="20"/>
                          <w:szCs w:val="20"/>
                        </w:rPr>
                        <w:t>n = 2748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B3F18A1" w14:textId="77777777" w:rsidR="002E7EA8" w:rsidRPr="00A618A4" w:rsidRDefault="002E7EA8" w:rsidP="002E7EA8"/>
    <w:p w14:paraId="7EA0A955" w14:textId="24DA3FA3" w:rsidR="002E7EA8" w:rsidRPr="00A618A4" w:rsidRDefault="00BF70EF" w:rsidP="002E7EA8">
      <w:r w:rsidRPr="00A618A4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FC8A106" wp14:editId="09435A9E">
                <wp:simplePos x="0" y="0"/>
                <wp:positionH relativeFrom="column">
                  <wp:posOffset>1194435</wp:posOffset>
                </wp:positionH>
                <wp:positionV relativeFrom="paragraph">
                  <wp:posOffset>73025</wp:posOffset>
                </wp:positionV>
                <wp:extent cx="0" cy="413385"/>
                <wp:effectExtent l="76200" t="0" r="57150" b="62865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338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7E8395" id="Straight Arrow Connector 33" o:spid="_x0000_s1026" type="#_x0000_t32" style="position:absolute;margin-left:94.05pt;margin-top:5.75pt;width:0;height:32.5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" strokecolor="windowText" strokeweight="1.5pt">
                <v:stroke endarrow="block" joinstyle="miter"/>
              </v:shape>
            </w:pict>
          </mc:Fallback>
        </mc:AlternateContent>
      </w:r>
      <w:r w:rsidR="00EE37C4" w:rsidRPr="00A618A4">
        <w:rPr>
          <w:noProof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36B141AF" wp14:editId="13621859">
                <wp:simplePos x="0" y="0"/>
                <wp:positionH relativeFrom="column">
                  <wp:posOffset>3552825</wp:posOffset>
                </wp:positionH>
                <wp:positionV relativeFrom="paragraph">
                  <wp:posOffset>97155</wp:posOffset>
                </wp:positionV>
                <wp:extent cx="2362200" cy="1404620"/>
                <wp:effectExtent l="0" t="0" r="19050" b="12700"/>
                <wp:wrapSquare wrapText="bothSides"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22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808178" w14:textId="77777777" w:rsidR="002E7EA8" w:rsidRPr="00EE37C4" w:rsidRDefault="002E7EA8" w:rsidP="002E7EA8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EE37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&lt;19 years</w:t>
                            </w:r>
                          </w:p>
                          <w:p w14:paraId="54F3CDA1" w14:textId="77777777" w:rsidR="002E7EA8" w:rsidRPr="00EE37C4" w:rsidRDefault="002E7EA8" w:rsidP="002E7EA8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EE37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 = 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6B141AF" id="_x0000_s1031" type="#_x0000_t202" style="position:absolute;margin-left:279.75pt;margin-top:7.65pt;width:186pt;height:110.6pt;z-index:2516746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" strokeweight="1.5pt">
                <v:textbox style="mso-fit-shape-to-text:t">
                  <w:txbxContent>
                    <w:p w14:paraId="58808178" w14:textId="77777777" w:rsidR="002E7EA8" w:rsidRPr="00EE37C4" w:rsidRDefault="002E7EA8" w:rsidP="002E7EA8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EE37C4">
                        <w:rPr>
                          <w:rFonts w:ascii="Arial" w:hAnsi="Arial" w:cs="Arial"/>
                          <w:sz w:val="20"/>
                          <w:szCs w:val="20"/>
                        </w:rPr>
                        <w:t>&lt;19 years</w:t>
                      </w:r>
                    </w:p>
                    <w:p w14:paraId="54F3CDA1" w14:textId="77777777" w:rsidR="002E7EA8" w:rsidRPr="00EE37C4" w:rsidRDefault="002E7EA8" w:rsidP="002E7EA8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EE37C4">
                        <w:rPr>
                          <w:rFonts w:ascii="Arial" w:hAnsi="Arial" w:cs="Arial"/>
                          <w:sz w:val="20"/>
                          <w:szCs w:val="20"/>
                        </w:rPr>
                        <w:t>n = 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48D21B4" w14:textId="580C6CBD" w:rsidR="002E7EA8" w:rsidRPr="00A618A4" w:rsidRDefault="00BF70EF" w:rsidP="002E7EA8">
      <w:r w:rsidRPr="00A618A4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91C4E23" wp14:editId="775AE007">
                <wp:simplePos x="0" y="0"/>
                <wp:positionH relativeFrom="column">
                  <wp:posOffset>1190625</wp:posOffset>
                </wp:positionH>
                <wp:positionV relativeFrom="paragraph">
                  <wp:posOffset>9525</wp:posOffset>
                </wp:positionV>
                <wp:extent cx="2352675" cy="0"/>
                <wp:effectExtent l="0" t="76200" r="9525" b="95250"/>
                <wp:wrapNone/>
                <wp:docPr id="1064361626" name="Straight Arrow Connector 10643616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52675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4F9870" id="Straight Arrow Connector 1064361626" o:spid="_x0000_s1026" type="#_x0000_t32" style="position:absolute;margin-left:93.75pt;margin-top:.75pt;width:185.25pt;height:0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" strokecolor="windowText" strokeweight="1.5pt">
                <v:stroke endarrow="block" joinstyle="miter"/>
              </v:shape>
            </w:pict>
          </mc:Fallback>
        </mc:AlternateContent>
      </w:r>
      <w:r w:rsidR="002E7EA8" w:rsidRPr="00A618A4"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15DCA075" wp14:editId="0BCD1282">
                <wp:simplePos x="0" y="0"/>
                <wp:positionH relativeFrom="margin">
                  <wp:align>left</wp:align>
                </wp:positionH>
                <wp:positionV relativeFrom="paragraph">
                  <wp:posOffset>220980</wp:posOffset>
                </wp:positionV>
                <wp:extent cx="2495550" cy="1404620"/>
                <wp:effectExtent l="0" t="0" r="19050" b="12700"/>
                <wp:wrapSquare wrapText="bothSides"/>
                <wp:docPr id="31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955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90BF57" w14:textId="77777777" w:rsidR="002E7EA8" w:rsidRPr="00EE37C4" w:rsidRDefault="002E7EA8" w:rsidP="002E7EA8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EE37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ge ≥19 years</w:t>
                            </w:r>
                          </w:p>
                          <w:p w14:paraId="5509295F" w14:textId="77777777" w:rsidR="002E7EA8" w:rsidRPr="00EE37C4" w:rsidRDefault="002E7EA8" w:rsidP="002E7EA8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EE37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 = 274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5DCA075" id="Text Box 31" o:spid="_x0000_s1032" type="#_x0000_t202" style="position:absolute;margin-left:0;margin-top:17.4pt;width:196.5pt;height:110.6pt;z-index:251668480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" strokeweight="1.5pt">
                <v:textbox style="mso-fit-shape-to-text:t">
                  <w:txbxContent>
                    <w:p w14:paraId="1D90BF57" w14:textId="77777777" w:rsidR="002E7EA8" w:rsidRPr="00EE37C4" w:rsidRDefault="002E7EA8" w:rsidP="002E7EA8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EE37C4">
                        <w:rPr>
                          <w:rFonts w:ascii="Arial" w:hAnsi="Arial" w:cs="Arial"/>
                          <w:sz w:val="20"/>
                          <w:szCs w:val="20"/>
                        </w:rPr>
                        <w:t>Age ≥19 years</w:t>
                      </w:r>
                    </w:p>
                    <w:p w14:paraId="5509295F" w14:textId="77777777" w:rsidR="002E7EA8" w:rsidRPr="00EE37C4" w:rsidRDefault="002E7EA8" w:rsidP="002E7EA8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EE37C4">
                        <w:rPr>
                          <w:rFonts w:ascii="Arial" w:hAnsi="Arial" w:cs="Arial"/>
                          <w:sz w:val="20"/>
                          <w:szCs w:val="20"/>
                        </w:rPr>
                        <w:t>n = 2748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552F218" w14:textId="40128FA5" w:rsidR="002E7EA8" w:rsidRPr="00A618A4" w:rsidRDefault="002E7EA8" w:rsidP="002E7EA8"/>
    <w:p w14:paraId="3A1E7EBA" w14:textId="7B7DE2C6" w:rsidR="002E7EA8" w:rsidRPr="00A618A4" w:rsidRDefault="00BF70EF" w:rsidP="002E7EA8">
      <w:r w:rsidRPr="00A618A4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EE1D700" wp14:editId="11D1F840">
                <wp:simplePos x="0" y="0"/>
                <wp:positionH relativeFrom="column">
                  <wp:posOffset>1217295</wp:posOffset>
                </wp:positionH>
                <wp:positionV relativeFrom="paragraph">
                  <wp:posOffset>11430</wp:posOffset>
                </wp:positionV>
                <wp:extent cx="0" cy="413385"/>
                <wp:effectExtent l="76200" t="0" r="57150" b="6286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338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AF976CA" id="Straight Arrow Connector 36" o:spid="_x0000_s1026" type="#_x0000_t32" style="position:absolute;margin-left:95.85pt;margin-top:.9pt;width:0;height:32.5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" strokecolor="windowText" strokeweight="1.5pt">
                <v:stroke endarrow="block" joinstyle="miter"/>
              </v:shape>
            </w:pict>
          </mc:Fallback>
        </mc:AlternateContent>
      </w:r>
      <w:r w:rsidRPr="00A618A4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DB74A6B" wp14:editId="29E8A8D2">
                <wp:simplePos x="0" y="0"/>
                <wp:positionH relativeFrom="column">
                  <wp:posOffset>1229995</wp:posOffset>
                </wp:positionH>
                <wp:positionV relativeFrom="paragraph">
                  <wp:posOffset>220980</wp:posOffset>
                </wp:positionV>
                <wp:extent cx="2352675" cy="0"/>
                <wp:effectExtent l="0" t="76200" r="9525" b="9525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52675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E209BA" id="Straight Arrow Connector 35" o:spid="_x0000_s1026" type="#_x0000_t32" style="position:absolute;margin-left:96.85pt;margin-top:17.4pt;width:185.2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" strokecolor="windowText" strokeweight="1.5pt">
                <v:stroke endarrow="block" joinstyle="miter"/>
              </v:shape>
            </w:pict>
          </mc:Fallback>
        </mc:AlternateContent>
      </w:r>
      <w:r w:rsidR="002E7EA8" w:rsidRPr="00A618A4"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7CCCBA3F" wp14:editId="107D3FCF">
                <wp:simplePos x="0" y="0"/>
                <wp:positionH relativeFrom="column">
                  <wp:posOffset>3581400</wp:posOffset>
                </wp:positionH>
                <wp:positionV relativeFrom="paragraph">
                  <wp:posOffset>11430</wp:posOffset>
                </wp:positionV>
                <wp:extent cx="2352675" cy="1404620"/>
                <wp:effectExtent l="0" t="0" r="28575" b="12700"/>
                <wp:wrapSquare wrapText="bothSides"/>
                <wp:docPr id="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526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7488CF" w14:textId="77777777" w:rsidR="002E7EA8" w:rsidRPr="00EE37C4" w:rsidRDefault="002E7EA8" w:rsidP="002E7EA8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EE37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Beneficiaries without RA</w:t>
                            </w:r>
                          </w:p>
                          <w:p w14:paraId="26B11D28" w14:textId="77777777" w:rsidR="002E7EA8" w:rsidRPr="00EE37C4" w:rsidRDefault="002E7EA8" w:rsidP="002E7EA8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EE37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 = 125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CCCBA3F" id="_x0000_s1033" type="#_x0000_t202" style="position:absolute;margin-left:282pt;margin-top:.9pt;width:185.25pt;height:110.6pt;z-index:2516756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" strokeweight="1.5pt">
                <v:textbox style="mso-fit-shape-to-text:t">
                  <w:txbxContent>
                    <w:p w14:paraId="197488CF" w14:textId="77777777" w:rsidR="002E7EA8" w:rsidRPr="00EE37C4" w:rsidRDefault="002E7EA8" w:rsidP="002E7EA8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EE37C4">
                        <w:rPr>
                          <w:rFonts w:ascii="Arial" w:hAnsi="Arial" w:cs="Arial"/>
                          <w:sz w:val="20"/>
                          <w:szCs w:val="20"/>
                        </w:rPr>
                        <w:t>Beneficiaries without RA</w:t>
                      </w:r>
                    </w:p>
                    <w:p w14:paraId="26B11D28" w14:textId="77777777" w:rsidR="002E7EA8" w:rsidRPr="00EE37C4" w:rsidRDefault="002E7EA8" w:rsidP="002E7EA8">
                      <w:pPr>
                        <w:spacing w:after="0"/>
                        <w:jc w:val="center"/>
                        <w:rPr>
                          <w:rFonts w:ascii="Arial" w:hAnsi="Arial" w:cs="Arial"/>
                        </w:rPr>
                      </w:pPr>
                      <w:r w:rsidRPr="00EE37C4">
                        <w:rPr>
                          <w:rFonts w:ascii="Arial" w:hAnsi="Arial" w:cs="Arial"/>
                          <w:sz w:val="20"/>
                          <w:szCs w:val="20"/>
                        </w:rPr>
                        <w:t>n = 125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EF070A6" w14:textId="77777777" w:rsidR="002E7EA8" w:rsidRPr="00A618A4" w:rsidRDefault="002E7EA8" w:rsidP="002E7EA8">
      <w:r w:rsidRPr="00A618A4"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296CFAEC" wp14:editId="681B5EA1">
                <wp:simplePos x="0" y="0"/>
                <wp:positionH relativeFrom="margin">
                  <wp:align>left</wp:align>
                </wp:positionH>
                <wp:positionV relativeFrom="paragraph">
                  <wp:posOffset>140335</wp:posOffset>
                </wp:positionV>
                <wp:extent cx="2505075" cy="1404620"/>
                <wp:effectExtent l="0" t="0" r="28575" b="12700"/>
                <wp:wrapSquare wrapText="bothSides"/>
                <wp:docPr id="37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050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2C7CD7" w14:textId="77777777" w:rsidR="002E7EA8" w:rsidRPr="00EE37C4" w:rsidRDefault="002E7EA8" w:rsidP="002E7EA8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EE37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≥2 claims &gt;30 days apart for RA</w:t>
                            </w:r>
                          </w:p>
                          <w:p w14:paraId="68BE4D99" w14:textId="77777777" w:rsidR="002E7EA8" w:rsidRPr="00EE37C4" w:rsidRDefault="002E7EA8" w:rsidP="002E7EA8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EE37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 = 149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96CFAEC" id="Text Box 37" o:spid="_x0000_s1034" type="#_x0000_t202" style="position:absolute;margin-left:0;margin-top:11.05pt;width:197.25pt;height:110.6pt;z-index:25166950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" strokeweight="1.5pt">
                <v:textbox style="mso-fit-shape-to-text:t">
                  <w:txbxContent>
                    <w:p w14:paraId="7F2C7CD7" w14:textId="77777777" w:rsidR="002E7EA8" w:rsidRPr="00EE37C4" w:rsidRDefault="002E7EA8" w:rsidP="002E7EA8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EE37C4">
                        <w:rPr>
                          <w:rFonts w:ascii="Arial" w:hAnsi="Arial" w:cs="Arial"/>
                          <w:sz w:val="20"/>
                          <w:szCs w:val="20"/>
                        </w:rPr>
                        <w:t>≥2 claims &gt;30 days apart for RA</w:t>
                      </w:r>
                    </w:p>
                    <w:p w14:paraId="68BE4D99" w14:textId="77777777" w:rsidR="002E7EA8" w:rsidRPr="00EE37C4" w:rsidRDefault="002E7EA8" w:rsidP="002E7EA8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EE37C4">
                        <w:rPr>
                          <w:rFonts w:ascii="Arial" w:hAnsi="Arial" w:cs="Arial"/>
                          <w:sz w:val="20"/>
                          <w:szCs w:val="20"/>
                        </w:rPr>
                        <w:t>n = 1494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91E6A4C" w14:textId="50018AA0" w:rsidR="002E7EA8" w:rsidRPr="00A618A4" w:rsidRDefault="002E7EA8" w:rsidP="002E7EA8">
      <w:r w:rsidRPr="00A618A4">
        <w:rPr>
          <w:noProof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22697B4E" wp14:editId="4AB561B0">
                <wp:simplePos x="0" y="0"/>
                <wp:positionH relativeFrom="margin">
                  <wp:align>right</wp:align>
                </wp:positionH>
                <wp:positionV relativeFrom="paragraph">
                  <wp:posOffset>230505</wp:posOffset>
                </wp:positionV>
                <wp:extent cx="2314575" cy="1404620"/>
                <wp:effectExtent l="0" t="0" r="28575" b="26035"/>
                <wp:wrapSquare wrapText="bothSides"/>
                <wp:docPr id="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145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B5AC36" w14:textId="77777777" w:rsidR="002E7EA8" w:rsidRPr="00EE37C4" w:rsidRDefault="002E7EA8" w:rsidP="002E7EA8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EE37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bDMARD</w:t>
                            </w:r>
                            <w:proofErr w:type="spellEnd"/>
                            <w:r w:rsidRPr="00EE37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or </w:t>
                            </w:r>
                            <w:proofErr w:type="spellStart"/>
                            <w:r w:rsidRPr="00EE37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sDMARD</w:t>
                            </w:r>
                            <w:proofErr w:type="spellEnd"/>
                            <w:r w:rsidRPr="00EE37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claim before index </w:t>
                            </w:r>
                            <w:proofErr w:type="gramStart"/>
                            <w:r w:rsidRPr="00EE37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ate</w:t>
                            </w:r>
                            <w:proofErr w:type="gramEnd"/>
                          </w:p>
                          <w:p w14:paraId="0F9C8C2E" w14:textId="77777777" w:rsidR="002E7EA8" w:rsidRPr="00EE37C4" w:rsidRDefault="002E7EA8" w:rsidP="002E7EA8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EE37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 = 7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2697B4E" id="_x0000_s1035" type="#_x0000_t202" style="position:absolute;margin-left:131.05pt;margin-top:18.15pt;width:182.25pt;height:110.6pt;z-index:251678720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" strokeweight="1.5pt">
                <v:textbox style="mso-fit-shape-to-text:t">
                  <w:txbxContent>
                    <w:p w14:paraId="77B5AC36" w14:textId="77777777" w:rsidR="002E7EA8" w:rsidRPr="00EE37C4" w:rsidRDefault="002E7EA8" w:rsidP="002E7EA8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proofErr w:type="spellStart"/>
                      <w:r w:rsidRPr="00EE37C4">
                        <w:rPr>
                          <w:rFonts w:ascii="Arial" w:hAnsi="Arial" w:cs="Arial"/>
                          <w:sz w:val="20"/>
                          <w:szCs w:val="20"/>
                        </w:rPr>
                        <w:t>bDMARD</w:t>
                      </w:r>
                      <w:proofErr w:type="spellEnd"/>
                      <w:r w:rsidRPr="00EE37C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or </w:t>
                      </w:r>
                      <w:proofErr w:type="spellStart"/>
                      <w:r w:rsidRPr="00EE37C4">
                        <w:rPr>
                          <w:rFonts w:ascii="Arial" w:hAnsi="Arial" w:cs="Arial"/>
                          <w:sz w:val="20"/>
                          <w:szCs w:val="20"/>
                        </w:rPr>
                        <w:t>tsDMARD</w:t>
                      </w:r>
                      <w:proofErr w:type="spellEnd"/>
                      <w:r w:rsidRPr="00EE37C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claim before index </w:t>
                      </w:r>
                      <w:proofErr w:type="gramStart"/>
                      <w:r w:rsidRPr="00EE37C4">
                        <w:rPr>
                          <w:rFonts w:ascii="Arial" w:hAnsi="Arial" w:cs="Arial"/>
                          <w:sz w:val="20"/>
                          <w:szCs w:val="20"/>
                        </w:rPr>
                        <w:t>date</w:t>
                      </w:r>
                      <w:proofErr w:type="gramEnd"/>
                    </w:p>
                    <w:p w14:paraId="0F9C8C2E" w14:textId="77777777" w:rsidR="002E7EA8" w:rsidRPr="00EE37C4" w:rsidRDefault="002E7EA8" w:rsidP="002E7EA8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EE37C4">
                        <w:rPr>
                          <w:rFonts w:ascii="Arial" w:hAnsi="Arial" w:cs="Arial"/>
                          <w:sz w:val="20"/>
                          <w:szCs w:val="20"/>
                        </w:rPr>
                        <w:t>n = 7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EE09EDC" w14:textId="57A50877" w:rsidR="002E7EA8" w:rsidRPr="00A618A4" w:rsidRDefault="00BF70EF" w:rsidP="002E7EA8">
      <w:pPr>
        <w:spacing w:line="480" w:lineRule="auto"/>
        <w:rPr>
          <w:rFonts w:ascii="Times New Roman" w:hAnsi="Times New Roman" w:cs="Times New Roman"/>
        </w:rPr>
      </w:pPr>
      <w:r w:rsidRPr="00A618A4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CE175A6" wp14:editId="1DC5311B">
                <wp:simplePos x="0" y="0"/>
                <wp:positionH relativeFrom="column">
                  <wp:posOffset>1232535</wp:posOffset>
                </wp:positionH>
                <wp:positionV relativeFrom="paragraph">
                  <wp:posOffset>9525</wp:posOffset>
                </wp:positionV>
                <wp:extent cx="0" cy="413385"/>
                <wp:effectExtent l="76200" t="0" r="57150" b="62865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338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5ABA39" id="Straight Arrow Connector 39" o:spid="_x0000_s1026" type="#_x0000_t32" style="position:absolute;margin-left:97.05pt;margin-top:.75pt;width:0;height:32.5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" strokecolor="windowText" strokeweight="1.5pt">
                <v:stroke endarrow="block" joinstyle="miter"/>
              </v:shape>
            </w:pict>
          </mc:Fallback>
        </mc:AlternateContent>
      </w:r>
      <w:r w:rsidRPr="00A618A4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936B53E" wp14:editId="2D83A1C2">
                <wp:simplePos x="0" y="0"/>
                <wp:positionH relativeFrom="column">
                  <wp:posOffset>1231900</wp:posOffset>
                </wp:positionH>
                <wp:positionV relativeFrom="paragraph">
                  <wp:posOffset>238125</wp:posOffset>
                </wp:positionV>
                <wp:extent cx="2352675" cy="0"/>
                <wp:effectExtent l="0" t="76200" r="9525" b="95250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52675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A4E2E8" id="Straight Arrow Connector 41" o:spid="_x0000_s1026" type="#_x0000_t32" style="position:absolute;margin-left:97pt;margin-top:18.75pt;width:185.25pt;height:0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" strokecolor="windowText" strokeweight="1.5pt">
                <v:stroke endarrow="block" joinstyle="miter"/>
              </v:shape>
            </w:pict>
          </mc:Fallback>
        </mc:AlternateContent>
      </w:r>
    </w:p>
    <w:p w14:paraId="5A3B08B4" w14:textId="6425AD13" w:rsidR="002E7EA8" w:rsidRPr="00A618A4" w:rsidRDefault="00EE37C4" w:rsidP="002E7EA8">
      <w:pPr>
        <w:spacing w:line="480" w:lineRule="auto"/>
        <w:rPr>
          <w:rFonts w:ascii="Times New Roman" w:hAnsi="Times New Roman" w:cs="Times New Roman"/>
        </w:rPr>
      </w:pPr>
      <w:r w:rsidRPr="00A618A4">
        <w:rPr>
          <w:noProof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712DAAD7" wp14:editId="703A65EE">
                <wp:simplePos x="0" y="0"/>
                <wp:positionH relativeFrom="margin">
                  <wp:posOffset>3600450</wp:posOffset>
                </wp:positionH>
                <wp:positionV relativeFrom="paragraph">
                  <wp:posOffset>341630</wp:posOffset>
                </wp:positionV>
                <wp:extent cx="2305050" cy="1404620"/>
                <wp:effectExtent l="0" t="0" r="19050" b="26035"/>
                <wp:wrapSquare wrapText="bothSides"/>
                <wp:docPr id="42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50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8955C8" w14:textId="77777777" w:rsidR="002E7EA8" w:rsidRPr="00EE37C4" w:rsidRDefault="002E7EA8" w:rsidP="002E7EA8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EE37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Received infused TNF inhibitor before index </w:t>
                            </w:r>
                            <w:proofErr w:type="gramStart"/>
                            <w:r w:rsidRPr="00EE37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ate</w:t>
                            </w:r>
                            <w:proofErr w:type="gramEnd"/>
                          </w:p>
                          <w:p w14:paraId="43ACA3E9" w14:textId="77777777" w:rsidR="002E7EA8" w:rsidRPr="00CB32F3" w:rsidRDefault="002E7EA8" w:rsidP="002E7EA8">
                            <w:pPr>
                              <w:spacing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EE37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 = 23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12DAAD7" id="Text Box 42" o:spid="_x0000_s1036" type="#_x0000_t202" style="position:absolute;margin-left:283.5pt;margin-top:26.9pt;width:181.5pt;height:110.6pt;z-index:25168179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" strokeweight="1.5pt">
                <v:textbox style="mso-fit-shape-to-text:t">
                  <w:txbxContent>
                    <w:p w14:paraId="248955C8" w14:textId="77777777" w:rsidR="002E7EA8" w:rsidRPr="00EE37C4" w:rsidRDefault="002E7EA8" w:rsidP="002E7EA8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EE37C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Received infused TNF inhibitor before index </w:t>
                      </w:r>
                      <w:proofErr w:type="gramStart"/>
                      <w:r w:rsidRPr="00EE37C4">
                        <w:rPr>
                          <w:rFonts w:ascii="Arial" w:hAnsi="Arial" w:cs="Arial"/>
                          <w:sz w:val="20"/>
                          <w:szCs w:val="20"/>
                        </w:rPr>
                        <w:t>date</w:t>
                      </w:r>
                      <w:proofErr w:type="gramEnd"/>
                    </w:p>
                    <w:p w14:paraId="43ACA3E9" w14:textId="77777777" w:rsidR="002E7EA8" w:rsidRPr="00CB32F3" w:rsidRDefault="002E7EA8" w:rsidP="002E7EA8">
                      <w:pPr>
                        <w:spacing w:after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EE37C4">
                        <w:rPr>
                          <w:rFonts w:ascii="Arial" w:hAnsi="Arial" w:cs="Arial"/>
                          <w:sz w:val="20"/>
                          <w:szCs w:val="20"/>
                        </w:rPr>
                        <w:t>n = 23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A618A4">
        <w:rPr>
          <w:noProof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192FC617" wp14:editId="31D4CF26">
                <wp:simplePos x="0" y="0"/>
                <wp:positionH relativeFrom="margin">
                  <wp:align>left</wp:align>
                </wp:positionH>
                <wp:positionV relativeFrom="paragraph">
                  <wp:posOffset>20955</wp:posOffset>
                </wp:positionV>
                <wp:extent cx="2543175" cy="1404620"/>
                <wp:effectExtent l="0" t="0" r="28575" b="12700"/>
                <wp:wrapSquare wrapText="bothSides"/>
                <wp:docPr id="40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31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7D3555" w14:textId="77777777" w:rsidR="002E7EA8" w:rsidRPr="00EE37C4" w:rsidRDefault="002E7EA8" w:rsidP="002E7EA8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EE37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irst time TNF inhibitor users</w:t>
                            </w:r>
                          </w:p>
                          <w:p w14:paraId="4C73CAE8" w14:textId="77777777" w:rsidR="002E7EA8" w:rsidRPr="00EE37C4" w:rsidRDefault="002E7EA8" w:rsidP="002E7EA8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EE37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 = 142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92FC617" id="Text Box 40" o:spid="_x0000_s1037" type="#_x0000_t202" style="position:absolute;margin-left:0;margin-top:1.65pt;width:200.25pt;height:110.6pt;z-index:251676672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" strokeweight="1.5pt">
                <v:textbox style="mso-fit-shape-to-text:t">
                  <w:txbxContent>
                    <w:p w14:paraId="467D3555" w14:textId="77777777" w:rsidR="002E7EA8" w:rsidRPr="00EE37C4" w:rsidRDefault="002E7EA8" w:rsidP="002E7EA8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EE37C4">
                        <w:rPr>
                          <w:rFonts w:ascii="Arial" w:hAnsi="Arial" w:cs="Arial"/>
                          <w:sz w:val="20"/>
                          <w:szCs w:val="20"/>
                        </w:rPr>
                        <w:t>First time TNF inhibitor users</w:t>
                      </w:r>
                    </w:p>
                    <w:p w14:paraId="4C73CAE8" w14:textId="77777777" w:rsidR="002E7EA8" w:rsidRPr="00EE37C4" w:rsidRDefault="002E7EA8" w:rsidP="002E7EA8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EE37C4">
                        <w:rPr>
                          <w:rFonts w:ascii="Arial" w:hAnsi="Arial" w:cs="Arial"/>
                          <w:sz w:val="20"/>
                          <w:szCs w:val="20"/>
                        </w:rPr>
                        <w:t>n = 1423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5C9D6BB" w14:textId="16E3D0EC" w:rsidR="002E7EA8" w:rsidRPr="00A618A4" w:rsidRDefault="00BF70EF" w:rsidP="002E7EA8">
      <w:pPr>
        <w:spacing w:line="480" w:lineRule="auto"/>
        <w:rPr>
          <w:rFonts w:ascii="Times New Roman" w:hAnsi="Times New Roman" w:cs="Times New Roman"/>
        </w:rPr>
      </w:pPr>
      <w:r w:rsidRPr="00A618A4">
        <w:rPr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06A64EDF" wp14:editId="3CD2A661">
                <wp:simplePos x="0" y="0"/>
                <wp:positionH relativeFrom="margin">
                  <wp:align>left</wp:align>
                </wp:positionH>
                <wp:positionV relativeFrom="paragraph">
                  <wp:posOffset>427355</wp:posOffset>
                </wp:positionV>
                <wp:extent cx="2545080" cy="1404620"/>
                <wp:effectExtent l="0" t="0" r="26670" b="12700"/>
                <wp:wrapSquare wrapText="bothSides"/>
                <wp:docPr id="45" name="Text 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50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4B090A" w14:textId="77777777" w:rsidR="002E7EA8" w:rsidRPr="00BF70EF" w:rsidRDefault="002E7EA8" w:rsidP="002E7EA8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F70E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 HCPCS codes for TNF inhibitor</w:t>
                            </w:r>
                          </w:p>
                          <w:p w14:paraId="0DA69F86" w14:textId="77777777" w:rsidR="002E7EA8" w:rsidRPr="00BF70EF" w:rsidRDefault="002E7EA8" w:rsidP="002E7EA8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F70E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 = 119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6A64EDF" id="Text Box 45" o:spid="_x0000_s1038" type="#_x0000_t202" style="position:absolute;margin-left:0;margin-top:33.65pt;width:200.4pt;height:110.6pt;z-index:25167974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" strokeweight="1.5pt">
                <v:textbox style="mso-fit-shape-to-text:t">
                  <w:txbxContent>
                    <w:p w14:paraId="444B090A" w14:textId="77777777" w:rsidR="002E7EA8" w:rsidRPr="00BF70EF" w:rsidRDefault="002E7EA8" w:rsidP="002E7EA8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F70EF">
                        <w:rPr>
                          <w:rFonts w:ascii="Arial" w:hAnsi="Arial" w:cs="Arial"/>
                          <w:sz w:val="20"/>
                          <w:szCs w:val="20"/>
                        </w:rPr>
                        <w:t>No HCPCS codes for TNF inhibitor</w:t>
                      </w:r>
                    </w:p>
                    <w:p w14:paraId="0DA69F86" w14:textId="77777777" w:rsidR="002E7EA8" w:rsidRPr="00BF70EF" w:rsidRDefault="002E7EA8" w:rsidP="002E7EA8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F70EF">
                        <w:rPr>
                          <w:rFonts w:ascii="Arial" w:hAnsi="Arial" w:cs="Arial"/>
                          <w:sz w:val="20"/>
                          <w:szCs w:val="20"/>
                        </w:rPr>
                        <w:t>n = 1193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A618A4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D45623" wp14:editId="70927804">
                <wp:simplePos x="0" y="0"/>
                <wp:positionH relativeFrom="column">
                  <wp:posOffset>1249680</wp:posOffset>
                </wp:positionH>
                <wp:positionV relativeFrom="paragraph">
                  <wp:posOffset>17145</wp:posOffset>
                </wp:positionV>
                <wp:extent cx="0" cy="413385"/>
                <wp:effectExtent l="76200" t="0" r="57150" b="62865"/>
                <wp:wrapNone/>
                <wp:docPr id="43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338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63200C" id="Straight Arrow Connector 43" o:spid="_x0000_s1026" type="#_x0000_t32" style="position:absolute;margin-left:98.4pt;margin-top:1.35pt;width:0;height:32.5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" strokecolor="windowText" strokeweight="1.5pt">
                <v:stroke endarrow="block" joinstyle="miter"/>
              </v:shape>
            </w:pict>
          </mc:Fallback>
        </mc:AlternateContent>
      </w:r>
      <w:r w:rsidRPr="00A618A4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A4CEEA8" wp14:editId="60B8042A">
                <wp:simplePos x="0" y="0"/>
                <wp:positionH relativeFrom="column">
                  <wp:posOffset>1249680</wp:posOffset>
                </wp:positionH>
                <wp:positionV relativeFrom="paragraph">
                  <wp:posOffset>203835</wp:posOffset>
                </wp:positionV>
                <wp:extent cx="2352675" cy="0"/>
                <wp:effectExtent l="0" t="76200" r="9525" b="95250"/>
                <wp:wrapNone/>
                <wp:docPr id="44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52675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D413AF" id="Straight Arrow Connector 44" o:spid="_x0000_s1026" type="#_x0000_t32" style="position:absolute;margin-left:98.4pt;margin-top:16.05pt;width:185.25pt;height:0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" strokecolor="windowText" strokeweight="1.5pt">
                <v:stroke endarrow="block" joinstyle="miter"/>
              </v:shape>
            </w:pict>
          </mc:Fallback>
        </mc:AlternateContent>
      </w:r>
    </w:p>
    <w:p w14:paraId="4B3F88A4" w14:textId="76BE3600" w:rsidR="002E7EA8" w:rsidRPr="00A618A4" w:rsidRDefault="00BF70EF" w:rsidP="002E7EA8">
      <w:pPr>
        <w:spacing w:line="480" w:lineRule="auto"/>
        <w:rPr>
          <w:rFonts w:ascii="Times New Roman" w:hAnsi="Times New Roman" w:cs="Times New Roman"/>
        </w:rPr>
      </w:pPr>
      <w:r w:rsidRPr="00A618A4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980FCB3" wp14:editId="3E8ED786">
                <wp:simplePos x="0" y="0"/>
                <wp:positionH relativeFrom="column">
                  <wp:posOffset>1242060</wp:posOffset>
                </wp:positionH>
                <wp:positionV relativeFrom="paragraph">
                  <wp:posOffset>356235</wp:posOffset>
                </wp:positionV>
                <wp:extent cx="0" cy="413385"/>
                <wp:effectExtent l="76200" t="0" r="57150" b="62865"/>
                <wp:wrapNone/>
                <wp:docPr id="48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338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031E25C" id="Straight Arrow Connector 48" o:spid="_x0000_s1026" type="#_x0000_t32" style="position:absolute;margin-left:97.8pt;margin-top:28.05pt;width:0;height:32.5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" strokecolor="windowText" strokeweight="1.5pt">
                <v:stroke endarrow="block" joinstyle="miter"/>
              </v:shape>
            </w:pict>
          </mc:Fallback>
        </mc:AlternateContent>
      </w:r>
      <w:r w:rsidRPr="00A618A4">
        <w:rPr>
          <w:noProof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06862530" wp14:editId="6B56BAD6">
                <wp:simplePos x="0" y="0"/>
                <wp:positionH relativeFrom="margin">
                  <wp:align>right</wp:align>
                </wp:positionH>
                <wp:positionV relativeFrom="paragraph">
                  <wp:posOffset>334010</wp:posOffset>
                </wp:positionV>
                <wp:extent cx="2314575" cy="1404620"/>
                <wp:effectExtent l="0" t="0" r="28575" b="26035"/>
                <wp:wrapSquare wrapText="bothSides"/>
                <wp:docPr id="46" name="Text Box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145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C71959" w14:textId="77777777" w:rsidR="002E7EA8" w:rsidRPr="00BF70EF" w:rsidRDefault="002E7EA8" w:rsidP="002E7EA8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F70E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dmitted to hospice before index </w:t>
                            </w:r>
                            <w:proofErr w:type="gramStart"/>
                            <w:r w:rsidRPr="00BF70E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ate</w:t>
                            </w:r>
                            <w:proofErr w:type="gramEnd"/>
                          </w:p>
                          <w:p w14:paraId="3E243ECD" w14:textId="77777777" w:rsidR="002E7EA8" w:rsidRPr="00BF70EF" w:rsidRDefault="002E7EA8" w:rsidP="002E7EA8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F70E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 = 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6862530" id="Text Box 46" o:spid="_x0000_s1039" type="#_x0000_t202" style="position:absolute;margin-left:131.05pt;margin-top:26.3pt;width:182.25pt;height:110.6pt;z-index:251684864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" strokeweight="1.5pt">
                <v:textbox style="mso-fit-shape-to-text:t">
                  <w:txbxContent>
                    <w:p w14:paraId="31C71959" w14:textId="77777777" w:rsidR="002E7EA8" w:rsidRPr="00BF70EF" w:rsidRDefault="002E7EA8" w:rsidP="002E7EA8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F70E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dmitted to hospice before index </w:t>
                      </w:r>
                      <w:proofErr w:type="gramStart"/>
                      <w:r w:rsidRPr="00BF70EF">
                        <w:rPr>
                          <w:rFonts w:ascii="Arial" w:hAnsi="Arial" w:cs="Arial"/>
                          <w:sz w:val="20"/>
                          <w:szCs w:val="20"/>
                        </w:rPr>
                        <w:t>date</w:t>
                      </w:r>
                      <w:proofErr w:type="gramEnd"/>
                    </w:p>
                    <w:p w14:paraId="3E243ECD" w14:textId="77777777" w:rsidR="002E7EA8" w:rsidRPr="00BF70EF" w:rsidRDefault="002E7EA8" w:rsidP="002E7EA8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F70EF">
                        <w:rPr>
                          <w:rFonts w:ascii="Arial" w:hAnsi="Arial" w:cs="Arial"/>
                          <w:sz w:val="20"/>
                          <w:szCs w:val="20"/>
                        </w:rPr>
                        <w:t>n = 3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F69EB12" w14:textId="3E0C32B2" w:rsidR="002E7EA8" w:rsidRPr="00A618A4" w:rsidRDefault="00BF70EF" w:rsidP="002E7EA8">
      <w:pPr>
        <w:spacing w:line="480" w:lineRule="auto"/>
        <w:rPr>
          <w:rFonts w:ascii="Times New Roman" w:hAnsi="Times New Roman" w:cs="Times New Roman"/>
        </w:rPr>
      </w:pPr>
      <w:r w:rsidRPr="00A618A4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BC5A41F" wp14:editId="2CB206FC">
                <wp:simplePos x="0" y="0"/>
                <wp:positionH relativeFrom="column">
                  <wp:posOffset>1240155</wp:posOffset>
                </wp:positionH>
                <wp:positionV relativeFrom="paragraph">
                  <wp:posOffset>183515</wp:posOffset>
                </wp:positionV>
                <wp:extent cx="2352675" cy="0"/>
                <wp:effectExtent l="0" t="76200" r="9525" b="95250"/>
                <wp:wrapNone/>
                <wp:docPr id="47" name="Straight Arrow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52675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E251DE7" id="Straight Arrow Connector 47" o:spid="_x0000_s1026" type="#_x0000_t32" style="position:absolute;margin-left:97.65pt;margin-top:14.45pt;width:185.2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" strokecolor="windowText" strokeweight="1.5pt">
                <v:stroke endarrow="block" joinstyle="miter"/>
              </v:shape>
            </w:pict>
          </mc:Fallback>
        </mc:AlternateContent>
      </w:r>
      <w:r w:rsidRPr="00A618A4">
        <w:rPr>
          <w:noProof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2BAA7396" wp14:editId="1E242D40">
                <wp:simplePos x="0" y="0"/>
                <wp:positionH relativeFrom="margin">
                  <wp:align>left</wp:align>
                </wp:positionH>
                <wp:positionV relativeFrom="paragraph">
                  <wp:posOffset>365760</wp:posOffset>
                </wp:positionV>
                <wp:extent cx="2529840" cy="1404620"/>
                <wp:effectExtent l="0" t="0" r="22860" b="12700"/>
                <wp:wrapSquare wrapText="bothSides"/>
                <wp:docPr id="49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98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D32FB7" w14:textId="77777777" w:rsidR="002E7EA8" w:rsidRPr="00BF70EF" w:rsidRDefault="002E7EA8" w:rsidP="002E7EA8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F70E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inal sample</w:t>
                            </w:r>
                          </w:p>
                          <w:p w14:paraId="5DDA5439" w14:textId="77777777" w:rsidR="002E7EA8" w:rsidRPr="00BF70EF" w:rsidRDefault="002E7EA8" w:rsidP="002E7EA8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F70E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 = 119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BAA7396" id="Text Box 49" o:spid="_x0000_s1040" type="#_x0000_t202" style="position:absolute;margin-left:0;margin-top:28.8pt;width:199.2pt;height:110.6pt;z-index:251682816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" strokeweight="1.5pt">
                <v:textbox style="mso-fit-shape-to-text:t">
                  <w:txbxContent>
                    <w:p w14:paraId="41D32FB7" w14:textId="77777777" w:rsidR="002E7EA8" w:rsidRPr="00BF70EF" w:rsidRDefault="002E7EA8" w:rsidP="002E7EA8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F70EF">
                        <w:rPr>
                          <w:rFonts w:ascii="Arial" w:hAnsi="Arial" w:cs="Arial"/>
                          <w:sz w:val="20"/>
                          <w:szCs w:val="20"/>
                        </w:rPr>
                        <w:t>Final sample</w:t>
                      </w:r>
                    </w:p>
                    <w:p w14:paraId="5DDA5439" w14:textId="77777777" w:rsidR="002E7EA8" w:rsidRPr="00BF70EF" w:rsidRDefault="002E7EA8" w:rsidP="002E7EA8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F70EF">
                        <w:rPr>
                          <w:rFonts w:ascii="Arial" w:hAnsi="Arial" w:cs="Arial"/>
                          <w:sz w:val="20"/>
                          <w:szCs w:val="20"/>
                        </w:rPr>
                        <w:t>n = 119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D6BF62A" w14:textId="77777777" w:rsidR="002E7EA8" w:rsidRPr="00A618A4" w:rsidRDefault="002E7EA8" w:rsidP="002E7EA8">
      <w:pPr>
        <w:spacing w:line="480" w:lineRule="auto"/>
        <w:rPr>
          <w:rFonts w:ascii="Times New Roman" w:hAnsi="Times New Roman" w:cs="Times New Roman"/>
        </w:rPr>
      </w:pPr>
    </w:p>
    <w:p w14:paraId="31CFA74A" w14:textId="77777777" w:rsidR="002E7EA8" w:rsidRPr="00A618A4" w:rsidRDefault="002E7EA8" w:rsidP="002E7EA8">
      <w:pPr>
        <w:spacing w:line="480" w:lineRule="auto"/>
        <w:rPr>
          <w:rFonts w:ascii="Times New Roman" w:hAnsi="Times New Roman" w:cs="Times New Roman"/>
        </w:rPr>
      </w:pPr>
    </w:p>
    <w:sectPr w:rsidR="002E7EA8" w:rsidRPr="00A618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EA8"/>
    <w:rsid w:val="000345D2"/>
    <w:rsid w:val="00041654"/>
    <w:rsid w:val="0004538C"/>
    <w:rsid w:val="00046952"/>
    <w:rsid w:val="0006218C"/>
    <w:rsid w:val="00081FDC"/>
    <w:rsid w:val="000D1D85"/>
    <w:rsid w:val="000D4480"/>
    <w:rsid w:val="000D77E0"/>
    <w:rsid w:val="000E3D13"/>
    <w:rsid w:val="000F7CE2"/>
    <w:rsid w:val="00123648"/>
    <w:rsid w:val="00172A07"/>
    <w:rsid w:val="00174F90"/>
    <w:rsid w:val="001759FA"/>
    <w:rsid w:val="001B624E"/>
    <w:rsid w:val="001C0031"/>
    <w:rsid w:val="001F4EFF"/>
    <w:rsid w:val="00205847"/>
    <w:rsid w:val="00236F54"/>
    <w:rsid w:val="00237283"/>
    <w:rsid w:val="00241A17"/>
    <w:rsid w:val="00263C07"/>
    <w:rsid w:val="0028739D"/>
    <w:rsid w:val="002A0166"/>
    <w:rsid w:val="002A22BF"/>
    <w:rsid w:val="002A281A"/>
    <w:rsid w:val="002D6268"/>
    <w:rsid w:val="002E7EA8"/>
    <w:rsid w:val="002F4ABB"/>
    <w:rsid w:val="003261AE"/>
    <w:rsid w:val="00327E16"/>
    <w:rsid w:val="00372235"/>
    <w:rsid w:val="00373977"/>
    <w:rsid w:val="00380B30"/>
    <w:rsid w:val="003944AF"/>
    <w:rsid w:val="003C735F"/>
    <w:rsid w:val="003F3223"/>
    <w:rsid w:val="003F4059"/>
    <w:rsid w:val="00453F6B"/>
    <w:rsid w:val="00462E99"/>
    <w:rsid w:val="0047317D"/>
    <w:rsid w:val="00480465"/>
    <w:rsid w:val="004A65C7"/>
    <w:rsid w:val="004C08BB"/>
    <w:rsid w:val="004C507D"/>
    <w:rsid w:val="004D00EB"/>
    <w:rsid w:val="004F765C"/>
    <w:rsid w:val="0054591E"/>
    <w:rsid w:val="005B6F51"/>
    <w:rsid w:val="005C2BCF"/>
    <w:rsid w:val="005D02D0"/>
    <w:rsid w:val="005F2B9A"/>
    <w:rsid w:val="005F5FA3"/>
    <w:rsid w:val="006A06C7"/>
    <w:rsid w:val="006A73C6"/>
    <w:rsid w:val="006B6737"/>
    <w:rsid w:val="006C57C5"/>
    <w:rsid w:val="0070540D"/>
    <w:rsid w:val="00706342"/>
    <w:rsid w:val="00712B58"/>
    <w:rsid w:val="007203A7"/>
    <w:rsid w:val="00743FE9"/>
    <w:rsid w:val="00760480"/>
    <w:rsid w:val="0077473B"/>
    <w:rsid w:val="00774AFB"/>
    <w:rsid w:val="00782157"/>
    <w:rsid w:val="007E12B2"/>
    <w:rsid w:val="007E32E2"/>
    <w:rsid w:val="0080637A"/>
    <w:rsid w:val="0080747C"/>
    <w:rsid w:val="00812C77"/>
    <w:rsid w:val="008417B1"/>
    <w:rsid w:val="008478D8"/>
    <w:rsid w:val="0085447B"/>
    <w:rsid w:val="00892428"/>
    <w:rsid w:val="008B5008"/>
    <w:rsid w:val="008B5ADF"/>
    <w:rsid w:val="008C1CAC"/>
    <w:rsid w:val="008E532F"/>
    <w:rsid w:val="008F5528"/>
    <w:rsid w:val="00946EF1"/>
    <w:rsid w:val="00950306"/>
    <w:rsid w:val="00983C35"/>
    <w:rsid w:val="009906D0"/>
    <w:rsid w:val="009D5048"/>
    <w:rsid w:val="009D698D"/>
    <w:rsid w:val="00A061CF"/>
    <w:rsid w:val="00A12F46"/>
    <w:rsid w:val="00A26419"/>
    <w:rsid w:val="00A55ACF"/>
    <w:rsid w:val="00A8662F"/>
    <w:rsid w:val="00A94BBF"/>
    <w:rsid w:val="00AA24DB"/>
    <w:rsid w:val="00AD5173"/>
    <w:rsid w:val="00AD55DF"/>
    <w:rsid w:val="00AE64A1"/>
    <w:rsid w:val="00B40429"/>
    <w:rsid w:val="00B75F56"/>
    <w:rsid w:val="00BB3EA1"/>
    <w:rsid w:val="00BD67A4"/>
    <w:rsid w:val="00BD69EA"/>
    <w:rsid w:val="00BF5E14"/>
    <w:rsid w:val="00BF6F79"/>
    <w:rsid w:val="00BF70EF"/>
    <w:rsid w:val="00C25C50"/>
    <w:rsid w:val="00C32704"/>
    <w:rsid w:val="00C63ED1"/>
    <w:rsid w:val="00C8018C"/>
    <w:rsid w:val="00CA4D90"/>
    <w:rsid w:val="00CB56B8"/>
    <w:rsid w:val="00CC2D5C"/>
    <w:rsid w:val="00CC32C1"/>
    <w:rsid w:val="00CC74C7"/>
    <w:rsid w:val="00CF009C"/>
    <w:rsid w:val="00D01052"/>
    <w:rsid w:val="00D02083"/>
    <w:rsid w:val="00D050EC"/>
    <w:rsid w:val="00D2266E"/>
    <w:rsid w:val="00D47B18"/>
    <w:rsid w:val="00DE00E2"/>
    <w:rsid w:val="00E116C4"/>
    <w:rsid w:val="00E1560B"/>
    <w:rsid w:val="00E3458D"/>
    <w:rsid w:val="00E460AD"/>
    <w:rsid w:val="00EA2615"/>
    <w:rsid w:val="00EA4E93"/>
    <w:rsid w:val="00EC14DF"/>
    <w:rsid w:val="00EE37C4"/>
    <w:rsid w:val="00EE7CD6"/>
    <w:rsid w:val="00EF4CEA"/>
    <w:rsid w:val="00F32FD8"/>
    <w:rsid w:val="00F61038"/>
    <w:rsid w:val="00F65E43"/>
    <w:rsid w:val="00F7052B"/>
    <w:rsid w:val="00F745E5"/>
    <w:rsid w:val="00F7532B"/>
    <w:rsid w:val="00F8170C"/>
    <w:rsid w:val="00FA7809"/>
    <w:rsid w:val="00FC235D"/>
    <w:rsid w:val="00FC5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75C73"/>
  <w15:chartTrackingRefBased/>
  <w15:docId w15:val="{815C8E67-FCB0-4251-A44B-C38D129F4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EA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Toth</dc:creator>
  <cp:keywords/>
  <dc:description/>
  <cp:lastModifiedBy>Jennifer Toth</cp:lastModifiedBy>
  <cp:revision>2</cp:revision>
  <dcterms:created xsi:type="dcterms:W3CDTF">2023-11-17T17:52:00Z</dcterms:created>
  <dcterms:modified xsi:type="dcterms:W3CDTF">2023-11-17T18:47:00Z</dcterms:modified>
</cp:coreProperties>
</file>